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854"/>
        <w:tblOverlap w:val="never"/>
        <w:tblW w:w="89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270"/>
        <w:gridCol w:w="2005"/>
        <w:gridCol w:w="1903"/>
        <w:gridCol w:w="1029"/>
        <w:gridCol w:w="11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form</w:t>
            </w:r>
          </w:p>
        </w:tc>
        <w:tc>
          <w:tcPr>
            <w:tcW w:w="2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Group(n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Group(n)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(n)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12790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98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212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75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4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39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02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50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1068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49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97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47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418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26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454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60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542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648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76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579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105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93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605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9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76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622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22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640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624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99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764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105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17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844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10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15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201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64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29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17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88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362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1758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47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654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409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97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773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905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19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451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9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64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7856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6480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80719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1 GEO dataset details</w:t>
      </w:r>
      <w:r>
        <w:rPr>
          <w:rFonts w:hint="default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yNDI2NWFmYjUzNmQ1NDYxMTVjZTRlN2EzMGNmZGIifQ=="/>
  </w:docVars>
  <w:rsids>
    <w:rsidRoot w:val="00000000"/>
    <w:rsid w:val="1A202C2A"/>
    <w:rsid w:val="2016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05</Characters>
  <Lines>0</Lines>
  <Paragraphs>0</Paragraphs>
  <TotalTime>5</TotalTime>
  <ScaleCrop>false</ScaleCrop>
  <LinksUpToDate>false</LinksUpToDate>
  <CharactersWithSpaces>71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0:31:00Z</dcterms:created>
  <dc:creator>a6458</dc:creator>
  <cp:lastModifiedBy>依木</cp:lastModifiedBy>
  <dcterms:modified xsi:type="dcterms:W3CDTF">2022-11-10T07:2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7B0C593A1849ECB9020D3889C2B656</vt:lpwstr>
  </property>
</Properties>
</file>